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1692C" w14:textId="313B5777" w:rsidR="005547D4" w:rsidRPr="00F96CA8" w:rsidRDefault="002F7235" w:rsidP="002F646C">
      <w:pPr>
        <w:spacing w:before="0" w:beforeAutospacing="0" w:after="0" w:afterAutospacing="0" w:line="360" w:lineRule="auto"/>
        <w:ind w:left="1440" w:right="918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F96CA8" w:rsidRPr="00F96CA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5547D4" w:rsidRPr="00F96CA8">
        <w:rPr>
          <w:rFonts w:ascii="Times New Roman" w:hAnsi="Times New Roman" w:cs="Times New Roman"/>
          <w:b/>
          <w:bCs/>
        </w:rPr>
        <w:t xml:space="preserve">. </w:t>
      </w:r>
      <w:r w:rsidR="0016533B">
        <w:rPr>
          <w:rFonts w:ascii="Times New Roman" w:hAnsi="Times New Roman" w:cs="Times New Roman"/>
          <w:b/>
          <w:bCs/>
        </w:rPr>
        <w:t>Unadjusted A</w:t>
      </w:r>
      <w:r w:rsidR="005547D4" w:rsidRPr="00F96CA8">
        <w:rPr>
          <w:rFonts w:ascii="Times New Roman" w:hAnsi="Times New Roman" w:cs="Times New Roman"/>
          <w:b/>
          <w:bCs/>
        </w:rPr>
        <w:t xml:space="preserve">ssociation between </w:t>
      </w:r>
      <w:r w:rsidR="0016533B">
        <w:rPr>
          <w:rFonts w:ascii="Times New Roman" w:hAnsi="Times New Roman" w:cs="Times New Roman"/>
          <w:b/>
          <w:bCs/>
        </w:rPr>
        <w:t>B</w:t>
      </w:r>
      <w:r w:rsidR="005547D4" w:rsidRPr="00F96CA8">
        <w:rPr>
          <w:rFonts w:ascii="Times New Roman" w:hAnsi="Times New Roman" w:cs="Times New Roman"/>
          <w:b/>
          <w:bCs/>
        </w:rPr>
        <w:t xml:space="preserve">aseline </w:t>
      </w:r>
      <w:r w:rsidR="0016533B">
        <w:rPr>
          <w:rFonts w:ascii="Times New Roman" w:hAnsi="Times New Roman" w:cs="Times New Roman"/>
          <w:b/>
          <w:bCs/>
        </w:rPr>
        <w:t>C</w:t>
      </w:r>
      <w:r w:rsidR="005547D4" w:rsidRPr="00F96CA8">
        <w:rPr>
          <w:rFonts w:ascii="Times New Roman" w:hAnsi="Times New Roman" w:cs="Times New Roman"/>
          <w:b/>
          <w:bCs/>
        </w:rPr>
        <w:t xml:space="preserve">haracteristics and </w:t>
      </w:r>
      <w:r w:rsidR="0016533B">
        <w:rPr>
          <w:rFonts w:ascii="Times New Roman" w:hAnsi="Times New Roman" w:cs="Times New Roman"/>
          <w:b/>
          <w:bCs/>
        </w:rPr>
        <w:t>A</w:t>
      </w:r>
      <w:r w:rsidR="005547D4" w:rsidRPr="00F96CA8">
        <w:rPr>
          <w:rFonts w:ascii="Times New Roman" w:hAnsi="Times New Roman" w:cs="Times New Roman"/>
          <w:b/>
          <w:bCs/>
        </w:rPr>
        <w:t xml:space="preserve">dherence to </w:t>
      </w:r>
      <w:r w:rsidR="0016533B">
        <w:rPr>
          <w:rFonts w:ascii="Times New Roman" w:hAnsi="Times New Roman" w:cs="Times New Roman"/>
          <w:b/>
          <w:bCs/>
        </w:rPr>
        <w:t>T</w:t>
      </w:r>
      <w:r w:rsidR="005547D4" w:rsidRPr="00F96CA8">
        <w:rPr>
          <w:rFonts w:ascii="Times New Roman" w:hAnsi="Times New Roman" w:cs="Times New Roman"/>
          <w:b/>
          <w:bCs/>
        </w:rPr>
        <w:t xml:space="preserve">reatment </w:t>
      </w:r>
      <w:r w:rsidR="0016533B">
        <w:rPr>
          <w:rFonts w:ascii="Times New Roman" w:hAnsi="Times New Roman" w:cs="Times New Roman"/>
          <w:b/>
          <w:bCs/>
        </w:rPr>
        <w:t>by</w:t>
      </w:r>
      <w:r w:rsidR="005547D4" w:rsidRPr="00F96CA8">
        <w:rPr>
          <w:rFonts w:ascii="Times New Roman" w:hAnsi="Times New Roman" w:cs="Times New Roman"/>
          <w:b/>
          <w:bCs/>
        </w:rPr>
        <w:t xml:space="preserve"> </w:t>
      </w:r>
      <w:r w:rsidR="0016533B">
        <w:rPr>
          <w:rFonts w:ascii="Times New Roman" w:hAnsi="Times New Roman" w:cs="Times New Roman"/>
          <w:b/>
          <w:bCs/>
        </w:rPr>
        <w:t>S</w:t>
      </w:r>
      <w:r w:rsidR="005547D4" w:rsidRPr="00F96CA8">
        <w:rPr>
          <w:rFonts w:ascii="Times New Roman" w:hAnsi="Times New Roman" w:cs="Times New Roman"/>
          <w:b/>
          <w:bCs/>
        </w:rPr>
        <w:t xml:space="preserve">tudy </w:t>
      </w:r>
      <w:r w:rsidR="0016533B">
        <w:rPr>
          <w:rFonts w:ascii="Times New Roman" w:hAnsi="Times New Roman" w:cs="Times New Roman"/>
          <w:b/>
          <w:bCs/>
        </w:rPr>
        <w:t>G</w:t>
      </w:r>
      <w:r w:rsidR="005547D4" w:rsidRPr="00F96CA8">
        <w:rPr>
          <w:rFonts w:ascii="Times New Roman" w:hAnsi="Times New Roman" w:cs="Times New Roman"/>
          <w:b/>
          <w:bCs/>
        </w:rPr>
        <w:t>roup</w:t>
      </w:r>
    </w:p>
    <w:tbl>
      <w:tblPr>
        <w:tblW w:w="11334" w:type="dxa"/>
        <w:tblInd w:w="1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8"/>
        <w:gridCol w:w="1189"/>
        <w:gridCol w:w="1603"/>
        <w:gridCol w:w="896"/>
        <w:gridCol w:w="26"/>
        <w:gridCol w:w="1683"/>
        <w:gridCol w:w="1529"/>
        <w:gridCol w:w="1080"/>
      </w:tblGrid>
      <w:tr w:rsidR="00F96CA8" w:rsidRPr="00320646" w14:paraId="718551F3" w14:textId="77777777" w:rsidTr="002F646C">
        <w:trPr>
          <w:trHeight w:val="280"/>
        </w:trPr>
        <w:tc>
          <w:tcPr>
            <w:tcW w:w="332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4F813E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688" w:type="dxa"/>
            <w:gridSpan w:val="3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79643D19" w14:textId="48B75DED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46">
              <w:rPr>
                <w:rFonts w:ascii="Times New Roman" w:hAnsi="Times New Roman" w:cs="Times New Roman"/>
                <w:b/>
                <w:bCs/>
              </w:rPr>
              <w:t>IPT Group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</w:tcPr>
          <w:p w14:paraId="21FF1D95" w14:textId="03A50A08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2" w:type="dxa"/>
            <w:gridSpan w:val="3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21DF408" w14:textId="2C08F893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46">
              <w:rPr>
                <w:rFonts w:ascii="Times New Roman" w:hAnsi="Times New Roman" w:cs="Times New Roman"/>
                <w:b/>
                <w:bCs/>
              </w:rPr>
              <w:t>ADM Group</w:t>
            </w:r>
          </w:p>
        </w:tc>
      </w:tr>
      <w:tr w:rsidR="0016533B" w:rsidRPr="00320646" w14:paraId="356FE3B7" w14:textId="77777777" w:rsidTr="002F646C">
        <w:trPr>
          <w:trHeight w:val="156"/>
        </w:trPr>
        <w:tc>
          <w:tcPr>
            <w:tcW w:w="332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26B3D55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</w:rPr>
            </w:pPr>
            <w:r w:rsidRPr="00320646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189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CC052D2" w14:textId="0C6B32A5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6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9361B28" w14:textId="0782920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9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BBC9157" w14:textId="33468713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P-value</w:t>
            </w:r>
            <w:r w:rsidR="0016533B" w:rsidRPr="00320646">
              <w:rPr>
                <w:rFonts w:ascii="Times New Roman" w:eastAsia="Arial Unicode MS" w:hAnsi="Times New Roman" w:cs="Times New Roman"/>
                <w:bCs/>
                <w:vertAlign w:val="superscript"/>
              </w:rPr>
              <w:t>§</w:t>
            </w:r>
          </w:p>
        </w:tc>
        <w:tc>
          <w:tcPr>
            <w:tcW w:w="2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9AF18AC" w14:textId="1588D0D6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71C8F3D" w14:textId="5B14762E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529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DAFFB31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3446415" w14:textId="33B8B474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P-value</w:t>
            </w:r>
            <w:r w:rsidR="0016533B" w:rsidRPr="00320646">
              <w:rPr>
                <w:rFonts w:ascii="Times New Roman" w:eastAsia="Arial Unicode MS" w:hAnsi="Times New Roman" w:cs="Times New Roman"/>
                <w:bCs/>
                <w:vertAlign w:val="superscript"/>
              </w:rPr>
              <w:t>§</w:t>
            </w:r>
          </w:p>
        </w:tc>
      </w:tr>
      <w:tr w:rsidR="0016533B" w:rsidRPr="00320646" w14:paraId="2CCBD6E4" w14:textId="77777777" w:rsidTr="002F646C">
        <w:trPr>
          <w:trHeight w:val="244"/>
        </w:trPr>
        <w:tc>
          <w:tcPr>
            <w:tcW w:w="332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07FA259" w14:textId="7C656B41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Maternal age, years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887D9C" w14:textId="312EA6C2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9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479CD7" w14:textId="65C03A1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0.33, 2.15)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358D5C5" w14:textId="1A81677D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EE1ADFB" w14:textId="3C209F35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B83F304" w14:textId="0BC6EFD3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-0.31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00ED39E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0.79, 0.1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3D93536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19</w:t>
            </w:r>
          </w:p>
        </w:tc>
      </w:tr>
      <w:tr w:rsidR="0016533B" w:rsidRPr="00320646" w14:paraId="3963A896" w14:textId="77777777" w:rsidTr="002F646C">
        <w:trPr>
          <w:trHeight w:val="136"/>
        </w:trPr>
        <w:tc>
          <w:tcPr>
            <w:tcW w:w="3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2FFBDA6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Married or living with partner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7C5C2FC" w14:textId="716BE5CC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-6.91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8D60BB3" w14:textId="535BB693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26.9, 13.1)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68B96D0" w14:textId="0077FBCD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49</w:t>
            </w:r>
          </w:p>
        </w:tc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C4101F6" w14:textId="620DD589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81B5475" w14:textId="7C557C28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-1.24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B83ED76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7.57, 5.08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F39A35A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69</w:t>
            </w:r>
          </w:p>
        </w:tc>
      </w:tr>
      <w:tr w:rsidR="0016533B" w:rsidRPr="00320646" w14:paraId="29368387" w14:textId="77777777" w:rsidTr="002F646C">
        <w:trPr>
          <w:trHeight w:val="208"/>
        </w:trPr>
        <w:tc>
          <w:tcPr>
            <w:tcW w:w="3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F475583" w14:textId="77777777" w:rsidR="00F96CA8" w:rsidRPr="00320646" w:rsidRDefault="00F96CA8" w:rsidP="002F646C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In poverty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CB928E7" w14:textId="16038526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3.47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662FDF5" w14:textId="2017B396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10.1, 17.0)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EB58A41" w14:textId="485149FC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494721" w14:textId="042579AA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EA86652" w14:textId="03AF9190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1.49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D6A2891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4.28, 7.25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CA2EECF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60</w:t>
            </w:r>
          </w:p>
        </w:tc>
      </w:tr>
      <w:tr w:rsidR="0016533B" w:rsidRPr="00320646" w14:paraId="22950E2C" w14:textId="77777777" w:rsidTr="002F646C">
        <w:trPr>
          <w:trHeight w:val="190"/>
        </w:trPr>
        <w:tc>
          <w:tcPr>
            <w:tcW w:w="3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B609E06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3AA4585" w14:textId="71902B7D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8.69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639F939" w14:textId="42E141F6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1.75, 19.1)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1AEDED" w14:textId="56AC556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5350625" w14:textId="0585A8D2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49B06B3" w14:textId="3FDDB1BE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-1.93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A5CD58C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6.01, 2.14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6793181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34</w:t>
            </w:r>
          </w:p>
        </w:tc>
      </w:tr>
      <w:tr w:rsidR="0016533B" w:rsidRPr="00320646" w14:paraId="24D57CDE" w14:textId="77777777" w:rsidTr="002F646C">
        <w:trPr>
          <w:trHeight w:val="172"/>
        </w:trPr>
        <w:tc>
          <w:tcPr>
            <w:tcW w:w="3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B4D7CF5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Infant birthweight &lt; 2500g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4CA3A0E" w14:textId="2C5544DC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-3.06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D22128F" w14:textId="5E3F69BC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18.4, 12.3)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F2EF23B" w14:textId="41C84BE1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4A5825E" w14:textId="79267E5A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6BFAE13" w14:textId="7C8F6D9B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-9.64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285FE66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17.0, -2.32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97D4D52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0.01</w:t>
            </w:r>
          </w:p>
        </w:tc>
      </w:tr>
      <w:tr w:rsidR="0016533B" w:rsidRPr="00320646" w14:paraId="29923CBB" w14:textId="77777777" w:rsidTr="002F646C">
        <w:trPr>
          <w:trHeight w:val="244"/>
        </w:trPr>
        <w:tc>
          <w:tcPr>
            <w:tcW w:w="3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D240F71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Vaginal delivery, n (%)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F488123" w14:textId="3C13D6DF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-9.62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B8ECC57" w14:textId="60270493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52.1, 32.9)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0422163" w14:textId="53E753E4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88ADEC5" w14:textId="570FAC0E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B7134C5" w14:textId="59EA068C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7.66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10257CA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4.18, 19.5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1EE9B46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20</w:t>
            </w:r>
          </w:p>
        </w:tc>
      </w:tr>
      <w:tr w:rsidR="0016533B" w:rsidRPr="00320646" w14:paraId="4E77AA55" w14:textId="77777777" w:rsidTr="002F646C">
        <w:trPr>
          <w:trHeight w:val="226"/>
        </w:trPr>
        <w:tc>
          <w:tcPr>
            <w:tcW w:w="3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A30979D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Years since HIV diagnosis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E4A7DB" w14:textId="6C8A3F85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77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00834AF" w14:textId="0EB3CE86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1.11, 2.66)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5D9D2EC" w14:textId="2306B23D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3521875" w14:textId="6407AF80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5355F63" w14:textId="5632F1E5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B9954BF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0.39, 0.89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454FFEC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43</w:t>
            </w:r>
          </w:p>
        </w:tc>
      </w:tr>
      <w:tr w:rsidR="0016533B" w:rsidRPr="00320646" w14:paraId="2D083FDC" w14:textId="77777777" w:rsidTr="002F646C">
        <w:trPr>
          <w:trHeight w:val="208"/>
        </w:trPr>
        <w:tc>
          <w:tcPr>
            <w:tcW w:w="3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FCE6455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Number of current life stressors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BC3ADFD" w14:textId="52F0938B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2.40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CF67662" w14:textId="72591CFA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0.46, 5.25)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2885A3" w14:textId="5FB988B9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427C9D0" w14:textId="207D8E2A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BEBE879" w14:textId="16873C2D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75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4422A64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0.59, 2.08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96146A0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27</w:t>
            </w:r>
          </w:p>
        </w:tc>
      </w:tr>
      <w:tr w:rsidR="0016533B" w:rsidRPr="00320646" w14:paraId="18CFE69B" w14:textId="77777777" w:rsidTr="002F646C">
        <w:trPr>
          <w:trHeight w:val="190"/>
        </w:trPr>
        <w:tc>
          <w:tcPr>
            <w:tcW w:w="3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086AA0C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EPDS at enrollment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B19A347" w14:textId="6BBEFC3E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-0.13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1999E4D" w14:textId="18DFCAF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1.69, 1.43)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D5AE310" w14:textId="5C7A23B2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87</w:t>
            </w:r>
          </w:p>
        </w:tc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A68FAE3" w14:textId="1B9B97C2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9366102" w14:textId="214884A2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40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6344A9D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0.29, 1.08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F1F4E6A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25</w:t>
            </w:r>
          </w:p>
        </w:tc>
      </w:tr>
      <w:tr w:rsidR="0016533B" w:rsidRPr="00320646" w14:paraId="09EDA4A8" w14:textId="77777777" w:rsidTr="002F646C">
        <w:trPr>
          <w:trHeight w:val="172"/>
        </w:trPr>
        <w:tc>
          <w:tcPr>
            <w:tcW w:w="332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ACE7556" w14:textId="77777777" w:rsidR="00F96CA8" w:rsidRPr="00320646" w:rsidRDefault="00F96CA8" w:rsidP="00F96CA8">
            <w:p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320646">
              <w:rPr>
                <w:rFonts w:ascii="Times New Roman" w:hAnsi="Times New Roman" w:cs="Times New Roman"/>
              </w:rPr>
              <w:t>Experienced GBV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5FCF656" w14:textId="54B845D2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7.00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4834100" w14:textId="3C5B612E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6.13, 20.1)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A615BDE" w14:textId="18ABFE06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29</w:t>
            </w:r>
          </w:p>
        </w:tc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1A7424D" w14:textId="02C5B6A8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D786AD0" w14:textId="20A2692B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-0.92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FA69017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(-6.84, 5.0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3F2BD16" w14:textId="77777777" w:rsidR="00F96CA8" w:rsidRPr="00320646" w:rsidRDefault="00F96CA8" w:rsidP="00F96CA8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20646">
              <w:rPr>
                <w:rFonts w:ascii="Times New Roman" w:hAnsi="Times New Roman" w:cs="Times New Roman"/>
                <w:bCs/>
              </w:rPr>
              <w:t>0.76</w:t>
            </w:r>
          </w:p>
        </w:tc>
      </w:tr>
    </w:tbl>
    <w:p w14:paraId="14643E77" w14:textId="2A81AB7A" w:rsidR="0016533B" w:rsidRDefault="0016533B" w:rsidP="002F646C">
      <w:pPr>
        <w:spacing w:before="0" w:beforeAutospacing="0" w:after="0" w:afterAutospacing="0"/>
        <w:ind w:left="1440" w:right="918"/>
        <w:rPr>
          <w:rFonts w:ascii="Arial" w:hAnsi="Arial" w:cs="Arial"/>
          <w:bCs/>
          <w:sz w:val="22"/>
          <w:szCs w:val="22"/>
        </w:rPr>
      </w:pPr>
      <w:r w:rsidRPr="00846691">
        <w:rPr>
          <w:rFonts w:ascii="Times New Roman" w:hAnsi="Times New Roman" w:cs="Times New Roman"/>
          <w:bCs/>
          <w:sz w:val="22"/>
          <w:szCs w:val="22"/>
        </w:rPr>
        <w:t xml:space="preserve">IPT, interpersonal psychotherapy; ADM, antidepressant medication; EPDS, Edinburgh Postnatal Depression Scale; </w:t>
      </w:r>
      <w:r>
        <w:rPr>
          <w:rFonts w:ascii="Times New Roman" w:hAnsi="Times New Roman" w:cs="Times New Roman"/>
          <w:bCs/>
          <w:sz w:val="22"/>
          <w:szCs w:val="22"/>
        </w:rPr>
        <w:t xml:space="preserve">GBV, </w:t>
      </w:r>
      <w:proofErr w:type="gramStart"/>
      <w:r>
        <w:rPr>
          <w:rFonts w:ascii="Times New Roman" w:hAnsi="Times New Roman" w:cs="Times New Roman"/>
          <w:bCs/>
          <w:sz w:val="22"/>
          <w:szCs w:val="22"/>
        </w:rPr>
        <w:t>gender based</w:t>
      </w:r>
      <w:proofErr w:type="gramEnd"/>
      <w:r>
        <w:rPr>
          <w:rFonts w:ascii="Times New Roman" w:hAnsi="Times New Roman" w:cs="Times New Roman"/>
          <w:bCs/>
          <w:sz w:val="22"/>
          <w:szCs w:val="22"/>
        </w:rPr>
        <w:t xml:space="preserve"> violence. </w:t>
      </w:r>
    </w:p>
    <w:p w14:paraId="01913E5F" w14:textId="6FCAB68F" w:rsidR="00834714" w:rsidRDefault="0016533B" w:rsidP="00834714">
      <w:pPr>
        <w:spacing w:before="0" w:beforeAutospacing="0" w:after="0" w:afterAutospacing="0" w:line="480" w:lineRule="auto"/>
        <w:ind w:left="1440" w:right="918"/>
        <w:rPr>
          <w:rFonts w:ascii="Times New Roman" w:hAnsi="Times New Roman" w:cs="Times New Roman"/>
          <w:bCs/>
          <w:sz w:val="22"/>
          <w:szCs w:val="22"/>
        </w:rPr>
      </w:pPr>
      <w:r w:rsidRPr="0016533B">
        <w:rPr>
          <w:rFonts w:ascii="Times New Roman" w:hAnsi="Times New Roman" w:cs="Times New Roman"/>
          <w:bCs/>
          <w:sz w:val="22"/>
          <w:szCs w:val="22"/>
          <w:vertAlign w:val="superscript"/>
        </w:rPr>
        <w:t>§</w:t>
      </w:r>
      <w:proofErr w:type="spellStart"/>
      <w:r w:rsidRPr="0016533B">
        <w:rPr>
          <w:rFonts w:ascii="Times New Roman" w:hAnsi="Times New Roman" w:cs="Times New Roman"/>
          <w:bCs/>
          <w:sz w:val="22"/>
          <w:szCs w:val="22"/>
        </w:rPr>
        <w:t>Calcuated</w:t>
      </w:r>
      <w:proofErr w:type="spellEnd"/>
      <w:r w:rsidRPr="0016533B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by</w:t>
      </w:r>
      <w:r w:rsidRPr="0016533B">
        <w:rPr>
          <w:rFonts w:ascii="Times New Roman" w:hAnsi="Times New Roman" w:cs="Times New Roman"/>
          <w:bCs/>
          <w:sz w:val="22"/>
          <w:szCs w:val="22"/>
        </w:rPr>
        <w:t xml:space="preserve"> univariate linear model</w:t>
      </w:r>
      <w:r>
        <w:rPr>
          <w:rFonts w:ascii="Times New Roman" w:hAnsi="Times New Roman" w:cs="Times New Roman"/>
          <w:bCs/>
          <w:sz w:val="22"/>
          <w:szCs w:val="22"/>
        </w:rPr>
        <w:t>s</w:t>
      </w:r>
    </w:p>
    <w:p w14:paraId="288ABC03" w14:textId="327876B4" w:rsidR="00834714" w:rsidRPr="00F509FC" w:rsidRDefault="00834714" w:rsidP="00F509FC">
      <w:pPr>
        <w:spacing w:before="0" w:beforeAutospacing="0" w:after="0" w:afterAutospacing="0"/>
        <w:ind w:left="1440"/>
        <w:rPr>
          <w:rFonts w:ascii="Times New Roman" w:hAnsi="Times New Roman" w:cs="Times New Roman"/>
          <w:b/>
          <w:sz w:val="22"/>
          <w:szCs w:val="22"/>
        </w:rPr>
      </w:pPr>
      <w:ins w:id="0" w:author="Bryan Blette" w:date="2022-04-05T22:35:00Z">
        <w:r>
          <w:rPr>
            <w:noProof/>
          </w:rPr>
          <w:lastRenderedPageBreak/>
          <w:drawing>
            <wp:anchor distT="0" distB="0" distL="114300" distR="114300" simplePos="0" relativeHeight="251658240" behindDoc="0" locked="0" layoutInCell="1" allowOverlap="1" wp14:anchorId="6A85DC7B" wp14:editId="64E3A2F0">
              <wp:simplePos x="0" y="0"/>
              <wp:positionH relativeFrom="column">
                <wp:posOffset>973601</wp:posOffset>
              </wp:positionH>
              <wp:positionV relativeFrom="paragraph">
                <wp:posOffset>477</wp:posOffset>
              </wp:positionV>
              <wp:extent cx="7350369" cy="3789838"/>
              <wp:effectExtent l="0" t="0" r="3175" b="0"/>
              <wp:wrapTopAndBottom/>
              <wp:docPr id="3" name="Picture 3" descr="Chart, line char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Picture 3" descr="Chart, line chart&#10;&#10;Description automatically generated"/>
                      <pic:cNvPicPr/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7386790" cy="380861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  <w:r w:rsidRPr="0083471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834714">
        <w:rPr>
          <w:rFonts w:ascii="Times New Roman" w:hAnsi="Times New Roman" w:cs="Times New Roman"/>
          <w:b/>
          <w:sz w:val="22"/>
          <w:szCs w:val="22"/>
        </w:rPr>
        <w:t xml:space="preserve">Supplemental Figure 1. </w:t>
      </w:r>
      <w:r w:rsidRPr="00834714">
        <w:rPr>
          <w:rFonts w:ascii="Times New Roman" w:hAnsi="Times New Roman" w:cs="Times New Roman"/>
          <w:b/>
          <w:sz w:val="22"/>
          <w:szCs w:val="22"/>
        </w:rPr>
        <w:t xml:space="preserve">Proportion of </w:t>
      </w:r>
      <w:r w:rsidR="000E3CA5">
        <w:rPr>
          <w:rFonts w:ascii="Times New Roman" w:hAnsi="Times New Roman" w:cs="Times New Roman"/>
          <w:b/>
          <w:sz w:val="22"/>
          <w:szCs w:val="22"/>
        </w:rPr>
        <w:t>S</w:t>
      </w:r>
      <w:r w:rsidR="00096B02">
        <w:rPr>
          <w:rFonts w:ascii="Times New Roman" w:hAnsi="Times New Roman" w:cs="Times New Roman"/>
          <w:b/>
          <w:sz w:val="22"/>
          <w:szCs w:val="22"/>
        </w:rPr>
        <w:t xml:space="preserve">tudy </w:t>
      </w:r>
      <w:r w:rsidR="000E3CA5">
        <w:rPr>
          <w:rFonts w:ascii="Times New Roman" w:hAnsi="Times New Roman" w:cs="Times New Roman"/>
          <w:b/>
          <w:sz w:val="22"/>
          <w:szCs w:val="22"/>
        </w:rPr>
        <w:t>V</w:t>
      </w:r>
      <w:r w:rsidRPr="00834714">
        <w:rPr>
          <w:rFonts w:ascii="Times New Roman" w:hAnsi="Times New Roman" w:cs="Times New Roman"/>
          <w:b/>
          <w:sz w:val="22"/>
          <w:szCs w:val="22"/>
        </w:rPr>
        <w:t xml:space="preserve">isits </w:t>
      </w:r>
      <w:r w:rsidR="000E3CA5">
        <w:rPr>
          <w:rFonts w:ascii="Times New Roman" w:hAnsi="Times New Roman" w:cs="Times New Roman"/>
          <w:b/>
          <w:sz w:val="22"/>
          <w:szCs w:val="22"/>
        </w:rPr>
        <w:t>A</w:t>
      </w:r>
      <w:r w:rsidRPr="00834714">
        <w:rPr>
          <w:rFonts w:ascii="Times New Roman" w:hAnsi="Times New Roman" w:cs="Times New Roman"/>
          <w:b/>
          <w:sz w:val="22"/>
          <w:szCs w:val="22"/>
        </w:rPr>
        <w:t xml:space="preserve">ttended </w:t>
      </w:r>
      <w:r w:rsidR="000E3CA5">
        <w:rPr>
          <w:rFonts w:ascii="Times New Roman" w:hAnsi="Times New Roman" w:cs="Times New Roman"/>
          <w:b/>
          <w:sz w:val="22"/>
          <w:szCs w:val="22"/>
        </w:rPr>
        <w:t>by Date</w:t>
      </w:r>
      <w:r w:rsidR="00096B02">
        <w:rPr>
          <w:rFonts w:ascii="Times New Roman" w:hAnsi="Times New Roman" w:cs="Times New Roman"/>
          <w:b/>
          <w:sz w:val="22"/>
          <w:szCs w:val="22"/>
        </w:rPr>
        <w:t xml:space="preserve">, </w:t>
      </w:r>
      <w:r w:rsidR="000E3CA5">
        <w:rPr>
          <w:rFonts w:ascii="Times New Roman" w:hAnsi="Times New Roman" w:cs="Times New Roman"/>
          <w:b/>
          <w:sz w:val="22"/>
          <w:szCs w:val="22"/>
        </w:rPr>
        <w:t>A</w:t>
      </w:r>
      <w:r w:rsidR="00096B02">
        <w:rPr>
          <w:rFonts w:ascii="Times New Roman" w:hAnsi="Times New Roman" w:cs="Times New Roman"/>
          <w:b/>
          <w:sz w:val="22"/>
          <w:szCs w:val="22"/>
        </w:rPr>
        <w:t>ll participants (n=80)</w:t>
      </w:r>
    </w:p>
    <w:sectPr w:rsidR="00834714" w:rsidRPr="00F509FC" w:rsidSect="002F646C">
      <w:pgSz w:w="15840" w:h="12240" w:orient="landscape"/>
      <w:pgMar w:top="1440" w:right="1206" w:bottom="1440" w:left="75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73E7"/>
    <w:multiLevelType w:val="hybridMultilevel"/>
    <w:tmpl w:val="5934792E"/>
    <w:lvl w:ilvl="0" w:tplc="3DC41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F4D9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E656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F8F40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D0D2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B6EC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BE1A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C3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FC55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87B0898"/>
    <w:multiLevelType w:val="hybridMultilevel"/>
    <w:tmpl w:val="EBD84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B91703"/>
    <w:multiLevelType w:val="hybridMultilevel"/>
    <w:tmpl w:val="EBFA9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6509482">
    <w:abstractNumId w:val="0"/>
  </w:num>
  <w:num w:numId="2" w16cid:durableId="515460941">
    <w:abstractNumId w:val="2"/>
  </w:num>
  <w:num w:numId="3" w16cid:durableId="138166221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yan Blette">
    <w15:presenceInfo w15:providerId="Windows Live" w15:userId="a2bf9c88ec1636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0B"/>
    <w:rsid w:val="000218CD"/>
    <w:rsid w:val="00026C9D"/>
    <w:rsid w:val="000602CE"/>
    <w:rsid w:val="00074D0C"/>
    <w:rsid w:val="00090DCB"/>
    <w:rsid w:val="00093362"/>
    <w:rsid w:val="00096B02"/>
    <w:rsid w:val="000D31B5"/>
    <w:rsid w:val="000E1679"/>
    <w:rsid w:val="000E3CA5"/>
    <w:rsid w:val="000E7CBD"/>
    <w:rsid w:val="00113220"/>
    <w:rsid w:val="00121F33"/>
    <w:rsid w:val="00123EA0"/>
    <w:rsid w:val="00132248"/>
    <w:rsid w:val="00137438"/>
    <w:rsid w:val="00141ABB"/>
    <w:rsid w:val="00145F14"/>
    <w:rsid w:val="00154A60"/>
    <w:rsid w:val="001625FC"/>
    <w:rsid w:val="0016263C"/>
    <w:rsid w:val="0016533B"/>
    <w:rsid w:val="001745FE"/>
    <w:rsid w:val="001837FD"/>
    <w:rsid w:val="00185DF9"/>
    <w:rsid w:val="001A470D"/>
    <w:rsid w:val="001A7045"/>
    <w:rsid w:val="001B1899"/>
    <w:rsid w:val="001B4B31"/>
    <w:rsid w:val="001C218B"/>
    <w:rsid w:val="001D2084"/>
    <w:rsid w:val="001E40FD"/>
    <w:rsid w:val="001F6A39"/>
    <w:rsid w:val="00205506"/>
    <w:rsid w:val="00206EE8"/>
    <w:rsid w:val="00206FFB"/>
    <w:rsid w:val="002108F7"/>
    <w:rsid w:val="00234CCC"/>
    <w:rsid w:val="00245765"/>
    <w:rsid w:val="002470B1"/>
    <w:rsid w:val="00247841"/>
    <w:rsid w:val="00250379"/>
    <w:rsid w:val="00255458"/>
    <w:rsid w:val="0026181C"/>
    <w:rsid w:val="00264911"/>
    <w:rsid w:val="00270F25"/>
    <w:rsid w:val="00282CF4"/>
    <w:rsid w:val="002A37DE"/>
    <w:rsid w:val="002B12B9"/>
    <w:rsid w:val="002D2637"/>
    <w:rsid w:val="002E4D0B"/>
    <w:rsid w:val="002F646C"/>
    <w:rsid w:val="002F7235"/>
    <w:rsid w:val="002F75D5"/>
    <w:rsid w:val="003021C4"/>
    <w:rsid w:val="00320646"/>
    <w:rsid w:val="00330EF0"/>
    <w:rsid w:val="003405B7"/>
    <w:rsid w:val="00340B28"/>
    <w:rsid w:val="0034713A"/>
    <w:rsid w:val="00347656"/>
    <w:rsid w:val="00360BEF"/>
    <w:rsid w:val="00385680"/>
    <w:rsid w:val="0038686B"/>
    <w:rsid w:val="00387A12"/>
    <w:rsid w:val="003A4431"/>
    <w:rsid w:val="003C0142"/>
    <w:rsid w:val="003C4BC9"/>
    <w:rsid w:val="003D50AA"/>
    <w:rsid w:val="003F2DBE"/>
    <w:rsid w:val="00405B33"/>
    <w:rsid w:val="004122D3"/>
    <w:rsid w:val="00416B67"/>
    <w:rsid w:val="00422F45"/>
    <w:rsid w:val="0042769A"/>
    <w:rsid w:val="00444161"/>
    <w:rsid w:val="00467C9A"/>
    <w:rsid w:val="004C7F56"/>
    <w:rsid w:val="004D7672"/>
    <w:rsid w:val="004D7A82"/>
    <w:rsid w:val="004E6E0A"/>
    <w:rsid w:val="005121FF"/>
    <w:rsid w:val="005126E4"/>
    <w:rsid w:val="00536FE5"/>
    <w:rsid w:val="00537386"/>
    <w:rsid w:val="00537696"/>
    <w:rsid w:val="005458FA"/>
    <w:rsid w:val="00552A32"/>
    <w:rsid w:val="005547D4"/>
    <w:rsid w:val="005864FB"/>
    <w:rsid w:val="0059176A"/>
    <w:rsid w:val="005A50D7"/>
    <w:rsid w:val="005A5A38"/>
    <w:rsid w:val="005A7C83"/>
    <w:rsid w:val="005C07A3"/>
    <w:rsid w:val="005E282A"/>
    <w:rsid w:val="00602CD3"/>
    <w:rsid w:val="0060536E"/>
    <w:rsid w:val="00605583"/>
    <w:rsid w:val="006066F7"/>
    <w:rsid w:val="006075F3"/>
    <w:rsid w:val="00610337"/>
    <w:rsid w:val="00612F0E"/>
    <w:rsid w:val="00631671"/>
    <w:rsid w:val="006325CA"/>
    <w:rsid w:val="006416AA"/>
    <w:rsid w:val="0064623B"/>
    <w:rsid w:val="00672161"/>
    <w:rsid w:val="00674B9A"/>
    <w:rsid w:val="00696A9C"/>
    <w:rsid w:val="006A5AAD"/>
    <w:rsid w:val="006A6F2A"/>
    <w:rsid w:val="006B6F47"/>
    <w:rsid w:val="006D06F2"/>
    <w:rsid w:val="006D54A9"/>
    <w:rsid w:val="006F397C"/>
    <w:rsid w:val="006F612C"/>
    <w:rsid w:val="006F6B71"/>
    <w:rsid w:val="00703BEF"/>
    <w:rsid w:val="00707A65"/>
    <w:rsid w:val="00717281"/>
    <w:rsid w:val="00723AC1"/>
    <w:rsid w:val="00736EE0"/>
    <w:rsid w:val="007461B7"/>
    <w:rsid w:val="00786DBA"/>
    <w:rsid w:val="00797771"/>
    <w:rsid w:val="007A1746"/>
    <w:rsid w:val="007C0666"/>
    <w:rsid w:val="007C5CEE"/>
    <w:rsid w:val="007D2A9B"/>
    <w:rsid w:val="0081059E"/>
    <w:rsid w:val="0082795C"/>
    <w:rsid w:val="00834714"/>
    <w:rsid w:val="008350ED"/>
    <w:rsid w:val="00846691"/>
    <w:rsid w:val="008524DE"/>
    <w:rsid w:val="008574BC"/>
    <w:rsid w:val="00857FA8"/>
    <w:rsid w:val="008628AB"/>
    <w:rsid w:val="00875DEE"/>
    <w:rsid w:val="00892A4B"/>
    <w:rsid w:val="00897095"/>
    <w:rsid w:val="0089741A"/>
    <w:rsid w:val="008A52C1"/>
    <w:rsid w:val="008B07DF"/>
    <w:rsid w:val="008B1D48"/>
    <w:rsid w:val="008D0715"/>
    <w:rsid w:val="008F061F"/>
    <w:rsid w:val="00913C8D"/>
    <w:rsid w:val="00922788"/>
    <w:rsid w:val="00922B3E"/>
    <w:rsid w:val="00946F39"/>
    <w:rsid w:val="00974246"/>
    <w:rsid w:val="00976192"/>
    <w:rsid w:val="00976F2C"/>
    <w:rsid w:val="00991B24"/>
    <w:rsid w:val="009A3053"/>
    <w:rsid w:val="009A5620"/>
    <w:rsid w:val="009B3D5D"/>
    <w:rsid w:val="009D2ABB"/>
    <w:rsid w:val="009D5680"/>
    <w:rsid w:val="009D688A"/>
    <w:rsid w:val="009F6B98"/>
    <w:rsid w:val="00A17D1F"/>
    <w:rsid w:val="00A263D6"/>
    <w:rsid w:val="00A3325C"/>
    <w:rsid w:val="00A40696"/>
    <w:rsid w:val="00A7372C"/>
    <w:rsid w:val="00A83F01"/>
    <w:rsid w:val="00A95E93"/>
    <w:rsid w:val="00AB2A19"/>
    <w:rsid w:val="00AB5312"/>
    <w:rsid w:val="00AE76F4"/>
    <w:rsid w:val="00B1267C"/>
    <w:rsid w:val="00B14B8D"/>
    <w:rsid w:val="00B32E03"/>
    <w:rsid w:val="00B344ED"/>
    <w:rsid w:val="00B36672"/>
    <w:rsid w:val="00B43639"/>
    <w:rsid w:val="00B4618E"/>
    <w:rsid w:val="00B5564C"/>
    <w:rsid w:val="00B8137C"/>
    <w:rsid w:val="00B819FF"/>
    <w:rsid w:val="00B83DF4"/>
    <w:rsid w:val="00B903C9"/>
    <w:rsid w:val="00BB3280"/>
    <w:rsid w:val="00BB3D71"/>
    <w:rsid w:val="00BB4811"/>
    <w:rsid w:val="00BD1063"/>
    <w:rsid w:val="00BD7A46"/>
    <w:rsid w:val="00C200EB"/>
    <w:rsid w:val="00C20768"/>
    <w:rsid w:val="00C25B6B"/>
    <w:rsid w:val="00C30451"/>
    <w:rsid w:val="00C34166"/>
    <w:rsid w:val="00C6246F"/>
    <w:rsid w:val="00C665BF"/>
    <w:rsid w:val="00C73566"/>
    <w:rsid w:val="00C74444"/>
    <w:rsid w:val="00CB1D57"/>
    <w:rsid w:val="00CB1F90"/>
    <w:rsid w:val="00CB4D1E"/>
    <w:rsid w:val="00CD7E68"/>
    <w:rsid w:val="00CE2013"/>
    <w:rsid w:val="00CE669B"/>
    <w:rsid w:val="00D15822"/>
    <w:rsid w:val="00D31598"/>
    <w:rsid w:val="00D51978"/>
    <w:rsid w:val="00D63CCB"/>
    <w:rsid w:val="00D665C2"/>
    <w:rsid w:val="00D85A0B"/>
    <w:rsid w:val="00DA794A"/>
    <w:rsid w:val="00DE1E17"/>
    <w:rsid w:val="00DE6D1F"/>
    <w:rsid w:val="00DE79C8"/>
    <w:rsid w:val="00E05BED"/>
    <w:rsid w:val="00E05CB3"/>
    <w:rsid w:val="00E14982"/>
    <w:rsid w:val="00E24A4E"/>
    <w:rsid w:val="00E30F5E"/>
    <w:rsid w:val="00E370BE"/>
    <w:rsid w:val="00E54BA6"/>
    <w:rsid w:val="00E90D74"/>
    <w:rsid w:val="00EA3EA8"/>
    <w:rsid w:val="00EB4FFB"/>
    <w:rsid w:val="00EC0346"/>
    <w:rsid w:val="00ED149C"/>
    <w:rsid w:val="00EF405B"/>
    <w:rsid w:val="00F10C42"/>
    <w:rsid w:val="00F133DA"/>
    <w:rsid w:val="00F319BF"/>
    <w:rsid w:val="00F404CD"/>
    <w:rsid w:val="00F413CD"/>
    <w:rsid w:val="00F509FC"/>
    <w:rsid w:val="00F76C35"/>
    <w:rsid w:val="00F8372D"/>
    <w:rsid w:val="00F96CA8"/>
    <w:rsid w:val="00FA47E2"/>
    <w:rsid w:val="00FC0359"/>
    <w:rsid w:val="00FC3B35"/>
    <w:rsid w:val="16E17AFC"/>
    <w:rsid w:val="19BACFAF"/>
    <w:rsid w:val="19F7883E"/>
    <w:rsid w:val="3D9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C341"/>
  <w15:chartTrackingRefBased/>
  <w15:docId w15:val="{1A2397C2-63F9-B848-8D0C-9948C320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D0B"/>
    <w:pPr>
      <w:spacing w:before="100" w:beforeAutospacing="1" w:after="100" w:afterAutospacing="1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6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4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D0B"/>
    <w:rPr>
      <w:sz w:val="20"/>
      <w:szCs w:val="20"/>
    </w:rPr>
  </w:style>
  <w:style w:type="table" w:styleId="TableGrid">
    <w:name w:val="Table Grid"/>
    <w:basedOn w:val="TableNormal"/>
    <w:uiPriority w:val="39"/>
    <w:rsid w:val="002E4D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C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2A19"/>
  </w:style>
  <w:style w:type="character" w:customStyle="1" w:styleId="Heading2Char">
    <w:name w:val="Heading 2 Char"/>
    <w:basedOn w:val="DefaultParagraphFont"/>
    <w:link w:val="Heading2"/>
    <w:uiPriority w:val="9"/>
    <w:semiHidden/>
    <w:rsid w:val="004D76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1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07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681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68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8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EFE3B7-5953-FA4E-A9FB-8088E987D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nger, Elizabeth McPhillips</dc:creator>
  <cp:keywords/>
  <dc:description/>
  <cp:lastModifiedBy>Spelke, Mae Bridget</cp:lastModifiedBy>
  <cp:revision>3</cp:revision>
  <cp:lastPrinted>2021-07-27T16:43:00Z</cp:lastPrinted>
  <dcterms:created xsi:type="dcterms:W3CDTF">2022-04-12T17:26:00Z</dcterms:created>
  <dcterms:modified xsi:type="dcterms:W3CDTF">2022-04-12T17:27:00Z</dcterms:modified>
</cp:coreProperties>
</file>